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4.</w:t>
      </w:r>
      <w:r>
        <w:rPr/>
        <w:t xml:space="preserve"> Alternative topologies nonsignificantly different (5% confidence level) including the five lineages of </w:t>
      </w:r>
      <w:r>
        <w:rPr>
          <w:i/>
        </w:rPr>
        <w:t xml:space="preserve">Microtus arvalis </w:t>
      </w:r>
    </w:p>
    <w:p>
      <w:pPr>
        <w:pStyle w:val="Normal"/>
        <w:spacing w:lineRule="auto" w:line="360"/>
        <w:jc w:val="both"/>
        <w:rPr/>
      </w:pPr>
      <w:r>
        <w:rPr/>
        <w:t xml:space="preserve">The topology in bold is the previously published topology [33, 34], while the topology in red corresponds to the present topology based on cytochrome </w:t>
      </w:r>
      <w:r>
        <w:rPr>
          <w:i/>
        </w:rPr>
        <w:t>b</w:t>
      </w:r>
      <w:r>
        <w:rPr/>
        <w:t xml:space="preserve"> gene sequences (Figure 2).</w:t>
      </w:r>
    </w:p>
    <w:p>
      <w:pPr>
        <w:pStyle w:val="Normal"/>
        <w:tabs>
          <w:tab w:val="clear" w:pos="708"/>
          <w:tab w:val="left" w:pos="960" w:leader="none"/>
        </w:tabs>
        <w:rPr/>
      </w:pPr>
      <w:r>
        <w:rPr/>
      </w:r>
    </w:p>
    <w:tbl>
      <w:tblPr>
        <w:tblW w:w="7567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2748"/>
        <w:gridCol w:w="1701"/>
        <w:gridCol w:w="1275"/>
        <w:gridCol w:w="1843"/>
      </w:tblGrid>
      <w:tr>
        <w:trPr>
          <w:trHeight w:val="280" w:hRule="atLeast"/>
        </w:trPr>
        <w:tc>
          <w:tcPr>
            <w:tcW w:w="27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ees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LnL</w:t>
            </w:r>
            <w:r>
              <w:rPr>
                <w:rFonts w:cs="Times" w:ascii="Times" w:hAnsi="Times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  <w:color w:val="000000"/>
              </w:rPr>
              <w:t>∆</w:t>
            </w: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LnL</w:t>
            </w:r>
            <w:r>
              <w:rPr>
                <w:rFonts w:cs="Times" w:ascii="Times" w:hAnsi="Times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 &gt; 0.05</w:t>
            </w:r>
          </w:p>
        </w:tc>
      </w:tr>
      <w:tr>
        <w:trPr>
          <w:trHeight w:val="280" w:hRule="atLeast"/>
        </w:trPr>
        <w:tc>
          <w:tcPr>
            <w:tcW w:w="2748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: ((((W,F),I),E),C);</w:t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68.72327</w:t>
            </w:r>
          </w:p>
        </w:tc>
        <w:tc>
          <w:tcPr>
            <w:tcW w:w="1275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est tree</w:t>
            </w:r>
          </w:p>
        </w:tc>
        <w:tc>
          <w:tcPr>
            <w:tcW w:w="1843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: (((W,F),I),(C,E)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68.723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0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: ((((W,F),I),C),E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68.723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4: (W,(F,((C,E),I))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668.723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00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993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: (((W,F),(C,E)),I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68.723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5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/>
            </w:pPr>
            <w:r>
              <w:rPr>
                <w:rFonts w:cs="Times" w:ascii="Times" w:hAnsi="Times"/>
              </w:rPr>
              <w:t>6: ((W,((C,E),I)),F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68.723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8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7: ((W,F),((C,E),I)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1668.723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0.00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  <w:b/>
                <w:b/>
                <w:color w:val="FF0000"/>
              </w:rPr>
            </w:pPr>
            <w:r>
              <w:rPr>
                <w:rFonts w:cs="Times" w:ascii="Times" w:hAnsi="Times"/>
                <w:b/>
                <w:color w:val="FF0000"/>
              </w:rPr>
              <w:t>0.976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: ((((W,F),C),E),I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2.159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436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1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: ((((W,F),C),I),E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2.159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436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1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: (((W,F),C),(E,I)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2.159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436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1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: (((W,F),(E,I)),C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2.159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436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1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: ((W,F),(C,(E,I))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2.159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436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1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: ((W,(C,(E,I))),F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2.159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436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1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: (W,(F,(C,(E,I)))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2.159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436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1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: (((W,F),(C,I)),E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2.194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471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0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: ((((W,F),E),C),I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2.194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471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0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: ((((W,F),E),I),C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2.194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471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0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: (((W,F),E),(C,I)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2.194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471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0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: ((W,F),((C,I),E)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2.194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471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0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: ((W,((C,I),E)),F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2.194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471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0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: (W,(F,((C,I),E))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2.194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471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0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: ((((W,I),F),C),E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2.668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944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86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: ((((W,I),F),E),C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2.668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944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86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: (((W,I),F),(C,E)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2.668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944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86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: (((W,I),(C,E)),F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2.668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944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86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: ((W,(F,(C,E))),I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2.668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944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86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: ((W,I),(F,(C,E))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2.668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944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86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: (W,((F,(C,E)),I)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2.668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944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86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: (((W,(F,I)),C),E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3.050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327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60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: (((W,(F,I)),E),C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3.050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327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60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: ((W,(F,I)),(C,E)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3.050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327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60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: (((W,(C,E)),F),I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3.050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327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60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: (((W,(C,E)),I),F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3.050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327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60</w:t>
            </w:r>
          </w:p>
        </w:tc>
      </w:tr>
      <w:tr>
        <w:trPr>
          <w:trHeight w:val="280" w:hRule="atLeast"/>
        </w:trPr>
        <w:tc>
          <w:tcPr>
            <w:tcW w:w="274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: ((W,(C,E)),(F,I));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3.050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327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60</w:t>
            </w:r>
          </w:p>
        </w:tc>
      </w:tr>
      <w:tr>
        <w:trPr>
          <w:trHeight w:val="280" w:hRule="atLeast"/>
        </w:trPr>
        <w:tc>
          <w:tcPr>
            <w:tcW w:w="2748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12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: (W,((F,I),(C,E)));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12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3.05050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12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32723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12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60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Log likelihood value for the best maximum-likelihood tree and the other evaluated topologies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b</w:t>
      </w:r>
      <w:r>
        <w:rPr/>
        <w:t xml:space="preserve"> Log-likelihood difference between the best ML tree and the evaluated topologies</w:t>
      </w:r>
    </w:p>
    <w:sectPr>
      <w:type w:val="nextPage"/>
      <w:pgSz w:w="11906" w:h="16838"/>
      <w:pgMar w:left="1418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Outfile">
    <w:name w:val="outfile"/>
    <w:basedOn w:val="Textebrut"/>
    <w:qFormat/>
    <w:pPr>
      <w:jc w:val="both"/>
    </w:pPr>
    <w:rPr>
      <w:rFonts w:ascii="Times" w:hAnsi="Times" w:cs="Times"/>
      <w:sz w:val="12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30T15:56:00Z</dcterms:created>
  <dc:creator>Christelle TOUGARD</dc:creator>
  <dc:description/>
  <dc:language>en-US</dc:language>
  <cp:lastModifiedBy>Christelle TOUGARD</cp:lastModifiedBy>
  <dcterms:modified xsi:type="dcterms:W3CDTF">2008-09-11T16:20:00Z</dcterms:modified>
  <cp:revision>6</cp:revision>
  <dc:subject/>
  <dc:title>Table S3</dc:title>
</cp:coreProperties>
</file>